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6366"/>
      </w:tblGrid>
      <w:tr w:rsidR="00E64641" w:rsidRPr="008A4A36" w14:paraId="4575B33C" w14:textId="77777777" w:rsidTr="004922D6">
        <w:tc>
          <w:tcPr>
            <w:tcW w:w="9622" w:type="dxa"/>
            <w:gridSpan w:val="2"/>
            <w:shd w:val="clear" w:color="auto" w:fill="auto"/>
          </w:tcPr>
          <w:p w14:paraId="4A84030C" w14:textId="50B88365" w:rsidR="00E64641" w:rsidRPr="006029C2" w:rsidRDefault="004A6E4D" w:rsidP="008A4A36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bookmarkStart w:id="0" w:name="_GoBack"/>
            <w:bookmarkEnd w:id="0"/>
            <w:r>
              <w:rPr>
                <w:b/>
                <w:bCs/>
                <w:sz w:val="20"/>
                <w:szCs w:val="20"/>
                <w:lang w:val="en-US"/>
              </w:rPr>
              <w:t xml:space="preserve">S1 </w:t>
            </w:r>
            <w:r w:rsidR="00E64641">
              <w:rPr>
                <w:b/>
                <w:bCs/>
                <w:sz w:val="20"/>
                <w:szCs w:val="20"/>
                <w:lang w:val="en-US"/>
              </w:rPr>
              <w:t xml:space="preserve">Table. Main prenatal, postnatal, and radiological parameters collected for ML- </w:t>
            </w:r>
            <w:r w:rsidR="0026234D">
              <w:rPr>
                <w:b/>
                <w:bCs/>
                <w:sz w:val="20"/>
                <w:szCs w:val="20"/>
                <w:lang w:val="en-US"/>
              </w:rPr>
              <w:t xml:space="preserve">and DL-based </w:t>
            </w:r>
            <w:r w:rsidR="00E64641">
              <w:rPr>
                <w:b/>
                <w:bCs/>
                <w:sz w:val="20"/>
                <w:szCs w:val="20"/>
                <w:lang w:val="en-US"/>
              </w:rPr>
              <w:t xml:space="preserve">analysis. </w:t>
            </w:r>
          </w:p>
        </w:tc>
      </w:tr>
      <w:tr w:rsidR="00E64641" w:rsidRPr="00B04B2A" w14:paraId="296CBD76" w14:textId="77777777" w:rsidTr="004922D6">
        <w:tc>
          <w:tcPr>
            <w:tcW w:w="9622" w:type="dxa"/>
            <w:gridSpan w:val="2"/>
            <w:shd w:val="clear" w:color="auto" w:fill="E7E6E6" w:themeFill="background2"/>
          </w:tcPr>
          <w:p w14:paraId="4F69D066" w14:textId="77777777" w:rsidR="00E64641" w:rsidRPr="006029C2" w:rsidRDefault="00E64641" w:rsidP="008A4A36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029C2">
              <w:rPr>
                <w:b/>
                <w:bCs/>
                <w:sz w:val="20"/>
                <w:szCs w:val="20"/>
                <w:lang w:val="en-US"/>
              </w:rPr>
              <w:t>Prenatal Data</w:t>
            </w:r>
          </w:p>
        </w:tc>
      </w:tr>
      <w:tr w:rsidR="00E64641" w:rsidRPr="008A4A36" w14:paraId="40316663" w14:textId="77777777" w:rsidTr="004922D6">
        <w:tc>
          <w:tcPr>
            <w:tcW w:w="3256" w:type="dxa"/>
          </w:tcPr>
          <w:p w14:paraId="4BAD1AA1" w14:textId="77777777" w:rsidR="00E64641" w:rsidRPr="00B04B2A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04B2A">
              <w:rPr>
                <w:sz w:val="20"/>
                <w:szCs w:val="20"/>
                <w:lang w:val="en-US"/>
              </w:rPr>
              <w:t>General maternal data</w:t>
            </w:r>
          </w:p>
        </w:tc>
        <w:tc>
          <w:tcPr>
            <w:tcW w:w="6366" w:type="dxa"/>
          </w:tcPr>
          <w:p w14:paraId="4AE36642" w14:textId="77777777" w:rsidR="00E64641" w:rsidRPr="00B04B2A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04B2A">
              <w:rPr>
                <w:sz w:val="20"/>
                <w:szCs w:val="20"/>
                <w:lang w:val="en-US"/>
              </w:rPr>
              <w:t>Age</w:t>
            </w:r>
          </w:p>
          <w:p w14:paraId="10D6CEAB" w14:textId="77777777" w:rsidR="00E64641" w:rsidRPr="00B04B2A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04B2A">
              <w:rPr>
                <w:sz w:val="20"/>
                <w:szCs w:val="20"/>
                <w:lang w:val="en-US"/>
              </w:rPr>
              <w:t>Ethnicity</w:t>
            </w:r>
          </w:p>
          <w:p w14:paraId="1BC31DB0" w14:textId="77777777" w:rsidR="00E64641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04B2A">
              <w:rPr>
                <w:sz w:val="20"/>
                <w:szCs w:val="20"/>
                <w:lang w:val="en-US"/>
              </w:rPr>
              <w:t>Previous gestations</w:t>
            </w:r>
          </w:p>
          <w:p w14:paraId="275698D2" w14:textId="77777777" w:rsidR="00E64641" w:rsidRPr="00B04B2A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sociated medical conditions</w:t>
            </w:r>
          </w:p>
        </w:tc>
      </w:tr>
      <w:tr w:rsidR="00E64641" w:rsidRPr="008A4A36" w14:paraId="6A5F4BCA" w14:textId="77777777" w:rsidTr="004922D6">
        <w:tc>
          <w:tcPr>
            <w:tcW w:w="3256" w:type="dxa"/>
          </w:tcPr>
          <w:p w14:paraId="4231C359" w14:textId="77777777" w:rsidR="00E64641" w:rsidRPr="00B04B2A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04B2A">
              <w:rPr>
                <w:sz w:val="20"/>
                <w:szCs w:val="20"/>
                <w:lang w:val="en-US"/>
              </w:rPr>
              <w:t>Pregnancy data</w:t>
            </w:r>
          </w:p>
        </w:tc>
        <w:tc>
          <w:tcPr>
            <w:tcW w:w="6366" w:type="dxa"/>
          </w:tcPr>
          <w:p w14:paraId="0A200FF1" w14:textId="77777777" w:rsidR="00E64641" w:rsidRPr="00B04B2A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04B2A">
              <w:rPr>
                <w:sz w:val="20"/>
                <w:szCs w:val="20"/>
                <w:lang w:val="en-US"/>
              </w:rPr>
              <w:t>Mode of conception</w:t>
            </w:r>
          </w:p>
          <w:p w14:paraId="0B104587" w14:textId="77777777" w:rsidR="00E64641" w:rsidRPr="00B04B2A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04B2A">
              <w:rPr>
                <w:sz w:val="20"/>
                <w:szCs w:val="20"/>
                <w:lang w:val="en-US"/>
              </w:rPr>
              <w:t>Genetic testing (Amniocentesis/CVS, karyotyping</w:t>
            </w:r>
            <w:r>
              <w:rPr>
                <w:sz w:val="20"/>
                <w:szCs w:val="20"/>
                <w:lang w:val="en-US"/>
              </w:rPr>
              <w:t>,</w:t>
            </w:r>
            <w:r w:rsidRPr="00B04B2A">
              <w:rPr>
                <w:sz w:val="20"/>
                <w:szCs w:val="20"/>
                <w:lang w:val="en-US"/>
              </w:rPr>
              <w:t xml:space="preserve"> Array-CGH)</w:t>
            </w:r>
          </w:p>
          <w:p w14:paraId="0A480FA2" w14:textId="77777777" w:rsidR="00E64641" w:rsidRPr="00B04B2A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04B2A">
              <w:rPr>
                <w:sz w:val="20"/>
                <w:szCs w:val="20"/>
                <w:lang w:val="en-US"/>
              </w:rPr>
              <w:t>Premature rupture of membrane</w:t>
            </w:r>
          </w:p>
          <w:p w14:paraId="098C6730" w14:textId="77777777" w:rsidR="00E64641" w:rsidRPr="00B04B2A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04B2A">
              <w:rPr>
                <w:sz w:val="20"/>
                <w:szCs w:val="20"/>
                <w:lang w:val="en-US"/>
              </w:rPr>
              <w:t>RDS prophylaxis</w:t>
            </w:r>
          </w:p>
        </w:tc>
      </w:tr>
      <w:tr w:rsidR="00E64641" w:rsidRPr="008A4A36" w14:paraId="1544E607" w14:textId="77777777" w:rsidTr="004922D6">
        <w:tc>
          <w:tcPr>
            <w:tcW w:w="3256" w:type="dxa"/>
          </w:tcPr>
          <w:p w14:paraId="64EB7CCA" w14:textId="77777777" w:rsidR="00E64641" w:rsidRPr="00B04B2A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etal </w:t>
            </w:r>
            <w:r w:rsidRPr="00B04B2A">
              <w:rPr>
                <w:sz w:val="20"/>
                <w:szCs w:val="20"/>
                <w:lang w:val="en-US"/>
              </w:rPr>
              <w:t>US data</w:t>
            </w:r>
          </w:p>
          <w:p w14:paraId="391F4D9D" w14:textId="77777777" w:rsidR="00E64641" w:rsidRPr="00B04B2A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04B2A">
              <w:rPr>
                <w:sz w:val="20"/>
                <w:szCs w:val="20"/>
                <w:lang w:val="en-US"/>
              </w:rPr>
              <w:t>(</w:t>
            </w:r>
            <w:r w:rsidRPr="00B04B2A">
              <w:rPr>
                <w:rFonts w:eastAsia="Calibri"/>
                <w:sz w:val="20"/>
                <w:szCs w:val="20"/>
                <w:lang w:val="en-US"/>
              </w:rPr>
              <w:t>25</w:t>
            </w:r>
            <w:r w:rsidRPr="00B04B2A">
              <w:rPr>
                <w:rFonts w:eastAsia="Calibri"/>
                <w:sz w:val="20"/>
                <w:szCs w:val="20"/>
                <w:vertAlign w:val="superscript"/>
                <w:lang w:val="en-US"/>
              </w:rPr>
              <w:t xml:space="preserve">+0 </w:t>
            </w:r>
            <w:r w:rsidRPr="00B04B2A">
              <w:rPr>
                <w:rFonts w:eastAsia="Calibri"/>
                <w:sz w:val="20"/>
                <w:szCs w:val="20"/>
                <w:lang w:val="en-US"/>
              </w:rPr>
              <w:t>- 30</w:t>
            </w:r>
            <w:r w:rsidRPr="00B04B2A">
              <w:rPr>
                <w:rFonts w:eastAsia="Calibri"/>
                <w:sz w:val="20"/>
                <w:szCs w:val="20"/>
                <w:vertAlign w:val="superscript"/>
                <w:lang w:val="en-US"/>
              </w:rPr>
              <w:t xml:space="preserve">+6 </w:t>
            </w:r>
            <w:r w:rsidRPr="00B04B2A">
              <w:rPr>
                <w:rFonts w:eastAsia="Calibri"/>
                <w:sz w:val="20"/>
                <w:szCs w:val="20"/>
                <w:lang w:val="en-US"/>
              </w:rPr>
              <w:t>weeks of gestation)</w:t>
            </w:r>
          </w:p>
        </w:tc>
        <w:tc>
          <w:tcPr>
            <w:tcW w:w="6366" w:type="dxa"/>
          </w:tcPr>
          <w:p w14:paraId="00F16006" w14:textId="77777777" w:rsidR="00E64641" w:rsidRPr="00A95021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A95021">
              <w:rPr>
                <w:sz w:val="20"/>
                <w:szCs w:val="20"/>
                <w:lang w:val="en-US"/>
              </w:rPr>
              <w:t xml:space="preserve">GA at diagnosis </w:t>
            </w:r>
          </w:p>
          <w:p w14:paraId="46FD6D71" w14:textId="77777777" w:rsidR="00E64641" w:rsidRPr="00A95021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A95021">
              <w:rPr>
                <w:sz w:val="20"/>
                <w:szCs w:val="20"/>
                <w:lang w:val="en-US"/>
              </w:rPr>
              <w:t>Side of CDH</w:t>
            </w:r>
          </w:p>
          <w:p w14:paraId="035C68CA" w14:textId="77777777" w:rsidR="00E64641" w:rsidRPr="00A95021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A95021">
              <w:rPr>
                <w:sz w:val="20"/>
                <w:szCs w:val="20"/>
                <w:lang w:val="en-US"/>
              </w:rPr>
              <w:t xml:space="preserve">O/E LHR (tracing method) at diagnosis </w:t>
            </w:r>
          </w:p>
          <w:p w14:paraId="0B2CB912" w14:textId="77777777" w:rsidR="00E64641" w:rsidRPr="00A95021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A95021">
              <w:rPr>
                <w:sz w:val="20"/>
                <w:szCs w:val="20"/>
                <w:lang w:val="en-US"/>
              </w:rPr>
              <w:t>Herniated liver/stomach/spleen</w:t>
            </w:r>
          </w:p>
          <w:p w14:paraId="4DC4970B" w14:textId="77777777" w:rsidR="00E64641" w:rsidRPr="00A95021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ition</w:t>
            </w:r>
            <w:r w:rsidRPr="00A95021">
              <w:rPr>
                <w:sz w:val="20"/>
                <w:szCs w:val="20"/>
                <w:lang w:val="en-US"/>
              </w:rPr>
              <w:t xml:space="preserve"> of the herniated stomach</w:t>
            </w:r>
          </w:p>
          <w:p w14:paraId="09E360FC" w14:textId="77777777" w:rsidR="00E64641" w:rsidRPr="00A95021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A95021">
              <w:rPr>
                <w:sz w:val="20"/>
                <w:szCs w:val="20"/>
                <w:lang w:val="en-US"/>
              </w:rPr>
              <w:t>Grading of hernia severity</w:t>
            </w:r>
          </w:p>
          <w:p w14:paraId="730C4ACE" w14:textId="77777777" w:rsidR="00E64641" w:rsidRPr="00A95021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A95021">
              <w:rPr>
                <w:sz w:val="20"/>
                <w:szCs w:val="20"/>
                <w:lang w:val="en-US"/>
              </w:rPr>
              <w:t xml:space="preserve">Estimated fetal weight </w:t>
            </w:r>
            <w:r>
              <w:rPr>
                <w:sz w:val="20"/>
                <w:szCs w:val="20"/>
                <w:lang w:val="en-US"/>
              </w:rPr>
              <w:t>(EFW)</w:t>
            </w:r>
          </w:p>
          <w:p w14:paraId="399EC7EF" w14:textId="77777777" w:rsidR="00E64641" w:rsidRPr="00A95021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A95021">
              <w:rPr>
                <w:sz w:val="20"/>
                <w:szCs w:val="20"/>
                <w:lang w:val="en-US"/>
              </w:rPr>
              <w:t>Amniotic fluid</w:t>
            </w:r>
            <w:r>
              <w:rPr>
                <w:sz w:val="20"/>
                <w:szCs w:val="20"/>
                <w:lang w:val="en-US"/>
              </w:rPr>
              <w:t xml:space="preserve"> (AF)</w:t>
            </w:r>
          </w:p>
          <w:p w14:paraId="1B68E27C" w14:textId="77777777" w:rsidR="00E64641" w:rsidRPr="00A95021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A95021">
              <w:rPr>
                <w:sz w:val="20"/>
                <w:szCs w:val="20"/>
                <w:lang w:val="en-US"/>
              </w:rPr>
              <w:t xml:space="preserve">Umbilical artery </w:t>
            </w:r>
            <w:proofErr w:type="spellStart"/>
            <w:r w:rsidRPr="00A95021">
              <w:rPr>
                <w:sz w:val="20"/>
                <w:szCs w:val="20"/>
                <w:lang w:val="en-US"/>
              </w:rPr>
              <w:t>pulsatility</w:t>
            </w:r>
            <w:proofErr w:type="spellEnd"/>
            <w:r w:rsidRPr="00A95021">
              <w:rPr>
                <w:sz w:val="20"/>
                <w:szCs w:val="20"/>
                <w:lang w:val="en-US"/>
              </w:rPr>
              <w:t xml:space="preserve"> index (UA PI)</w:t>
            </w:r>
          </w:p>
          <w:p w14:paraId="21C56D8A" w14:textId="77777777" w:rsidR="00E64641" w:rsidRPr="00A95021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A95021">
              <w:rPr>
                <w:sz w:val="20"/>
                <w:szCs w:val="20"/>
                <w:lang w:val="en-US"/>
              </w:rPr>
              <w:t xml:space="preserve">Pulmonary artery </w:t>
            </w:r>
            <w:proofErr w:type="spellStart"/>
            <w:r w:rsidRPr="00A95021">
              <w:rPr>
                <w:sz w:val="20"/>
                <w:szCs w:val="20"/>
                <w:lang w:val="en-US"/>
              </w:rPr>
              <w:t>pulsatility</w:t>
            </w:r>
            <w:proofErr w:type="spellEnd"/>
            <w:r w:rsidRPr="00A95021">
              <w:rPr>
                <w:sz w:val="20"/>
                <w:szCs w:val="20"/>
                <w:lang w:val="en-US"/>
              </w:rPr>
              <w:t xml:space="preserve"> index (PI)</w:t>
            </w:r>
          </w:p>
          <w:p w14:paraId="2E080D58" w14:textId="77777777" w:rsidR="00E64641" w:rsidRPr="00A95021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A95021">
              <w:rPr>
                <w:sz w:val="20"/>
                <w:szCs w:val="20"/>
                <w:lang w:val="en-US"/>
              </w:rPr>
              <w:t>Pulmonary artery peak systolic velocity (PSV)</w:t>
            </w:r>
          </w:p>
          <w:p w14:paraId="05F4A404" w14:textId="77777777" w:rsidR="00E64641" w:rsidRPr="00A95021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A95021">
              <w:rPr>
                <w:sz w:val="20"/>
                <w:szCs w:val="20"/>
                <w:lang w:val="en-US"/>
              </w:rPr>
              <w:t>Pulmonary artery peak early diastolic reversed flow (PEDRF)</w:t>
            </w:r>
          </w:p>
        </w:tc>
      </w:tr>
      <w:tr w:rsidR="00E64641" w:rsidRPr="008A4A36" w14:paraId="5E0D8074" w14:textId="77777777" w:rsidTr="004922D6">
        <w:tc>
          <w:tcPr>
            <w:tcW w:w="3256" w:type="dxa"/>
          </w:tcPr>
          <w:p w14:paraId="0F395358" w14:textId="77777777" w:rsidR="00E64641" w:rsidRPr="00B04B2A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04B2A">
              <w:rPr>
                <w:sz w:val="20"/>
                <w:szCs w:val="20"/>
                <w:lang w:val="en-US"/>
              </w:rPr>
              <w:t>FETO procedure</w:t>
            </w:r>
          </w:p>
        </w:tc>
        <w:tc>
          <w:tcPr>
            <w:tcW w:w="6366" w:type="dxa"/>
          </w:tcPr>
          <w:p w14:paraId="253EFE4F" w14:textId="77777777" w:rsidR="00E64641" w:rsidRPr="00B04B2A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04B2A">
              <w:rPr>
                <w:sz w:val="20"/>
                <w:szCs w:val="20"/>
                <w:lang w:val="en-US"/>
              </w:rPr>
              <w:t xml:space="preserve">Date of balloon insertion </w:t>
            </w:r>
          </w:p>
          <w:p w14:paraId="7CAEDE09" w14:textId="77777777" w:rsidR="00E64641" w:rsidRPr="00B04B2A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04B2A">
              <w:rPr>
                <w:sz w:val="20"/>
                <w:szCs w:val="20"/>
                <w:lang w:val="en-US"/>
              </w:rPr>
              <w:t>GA at balloon insertion</w:t>
            </w:r>
          </w:p>
          <w:p w14:paraId="5B88E818" w14:textId="77777777" w:rsidR="00E64641" w:rsidRPr="00B04B2A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04B2A">
              <w:rPr>
                <w:sz w:val="20"/>
                <w:szCs w:val="20"/>
                <w:lang w:val="en-US"/>
              </w:rPr>
              <w:t>Initial O/E LHR</w:t>
            </w:r>
          </w:p>
          <w:p w14:paraId="2E3CBF0E" w14:textId="77777777" w:rsidR="00E64641" w:rsidRPr="00B04B2A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04B2A">
              <w:rPr>
                <w:sz w:val="20"/>
                <w:szCs w:val="20"/>
                <w:lang w:val="en-US"/>
              </w:rPr>
              <w:t>Date of balloon removal</w:t>
            </w:r>
          </w:p>
          <w:p w14:paraId="6B7A49DC" w14:textId="77777777" w:rsidR="00E64641" w:rsidRPr="00B04B2A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04B2A">
              <w:rPr>
                <w:sz w:val="20"/>
                <w:szCs w:val="20"/>
                <w:lang w:val="en-US"/>
              </w:rPr>
              <w:t>GA at balloon removal</w:t>
            </w:r>
          </w:p>
          <w:p w14:paraId="4D706B97" w14:textId="77777777" w:rsidR="00E64641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04B2A">
              <w:rPr>
                <w:sz w:val="20"/>
                <w:szCs w:val="20"/>
                <w:lang w:val="en-US"/>
              </w:rPr>
              <w:t>Final O/E LHR</w:t>
            </w:r>
          </w:p>
          <w:p w14:paraId="6CDC64A2" w14:textId="77777777" w:rsidR="00E64641" w:rsidRPr="00B04B2A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 of removal (endoscopic vs. EXIT)</w:t>
            </w:r>
          </w:p>
        </w:tc>
      </w:tr>
      <w:tr w:rsidR="00E64641" w:rsidRPr="00B04B2A" w14:paraId="43C9C9AE" w14:textId="77777777" w:rsidTr="004922D6">
        <w:tc>
          <w:tcPr>
            <w:tcW w:w="9622" w:type="dxa"/>
            <w:gridSpan w:val="2"/>
            <w:shd w:val="clear" w:color="auto" w:fill="E7E6E6" w:themeFill="background2"/>
          </w:tcPr>
          <w:p w14:paraId="4705C7AB" w14:textId="77777777" w:rsidR="00E64641" w:rsidRPr="006029C2" w:rsidRDefault="00E64641" w:rsidP="008A4A36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ostnatal</w:t>
            </w:r>
            <w:r w:rsidRPr="006029C2">
              <w:rPr>
                <w:b/>
                <w:bCs/>
                <w:sz w:val="20"/>
                <w:szCs w:val="20"/>
                <w:lang w:val="en-US"/>
              </w:rPr>
              <w:t xml:space="preserve"> Data</w:t>
            </w:r>
          </w:p>
        </w:tc>
      </w:tr>
      <w:tr w:rsidR="00E64641" w:rsidRPr="00B04B2A" w14:paraId="58EB4E93" w14:textId="77777777" w:rsidTr="004922D6">
        <w:tc>
          <w:tcPr>
            <w:tcW w:w="3256" w:type="dxa"/>
          </w:tcPr>
          <w:p w14:paraId="2F4AFAE5" w14:textId="77777777" w:rsidR="00E64641" w:rsidRPr="00B04B2A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General neonatal data</w:t>
            </w:r>
          </w:p>
        </w:tc>
        <w:tc>
          <w:tcPr>
            <w:tcW w:w="6366" w:type="dxa"/>
          </w:tcPr>
          <w:p w14:paraId="6A87DF22" w14:textId="77777777" w:rsidR="00E64641" w:rsidRPr="00B04B2A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04B2A">
              <w:rPr>
                <w:sz w:val="20"/>
                <w:szCs w:val="20"/>
                <w:lang w:val="en-US"/>
              </w:rPr>
              <w:t>GA at birth</w:t>
            </w:r>
          </w:p>
          <w:p w14:paraId="7988012D" w14:textId="77777777" w:rsidR="00E64641" w:rsidRPr="00B04B2A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04B2A">
              <w:rPr>
                <w:sz w:val="20"/>
                <w:szCs w:val="20"/>
                <w:lang w:val="en-US"/>
              </w:rPr>
              <w:t>Birthweight</w:t>
            </w:r>
          </w:p>
          <w:p w14:paraId="71A215C7" w14:textId="77777777" w:rsidR="00E64641" w:rsidRPr="00B04B2A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04B2A">
              <w:rPr>
                <w:sz w:val="20"/>
                <w:szCs w:val="20"/>
                <w:lang w:val="en-US"/>
              </w:rPr>
              <w:t>Mode of delivery</w:t>
            </w:r>
          </w:p>
          <w:p w14:paraId="722A6C00" w14:textId="77777777" w:rsidR="00E64641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x</w:t>
            </w:r>
          </w:p>
          <w:p w14:paraId="607E2DD0" w14:textId="77777777" w:rsidR="00E64641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GAR score</w:t>
            </w:r>
          </w:p>
          <w:p w14:paraId="63B08177" w14:textId="77777777" w:rsidR="00E64641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rial auxologic parameters (weight, length, cranial circumference)</w:t>
            </w:r>
          </w:p>
          <w:p w14:paraId="0563AA92" w14:textId="77777777" w:rsidR="00E64641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rowth percentile </w:t>
            </w:r>
          </w:p>
          <w:p w14:paraId="5B934B93" w14:textId="77777777" w:rsidR="00E64641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ath</w:t>
            </w:r>
          </w:p>
          <w:p w14:paraId="3CC72A82" w14:textId="77777777" w:rsidR="00E64641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e at death</w:t>
            </w:r>
          </w:p>
          <w:p w14:paraId="3FB68A7A" w14:textId="77777777" w:rsidR="00E64641" w:rsidRPr="00B04B2A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ength of stay </w:t>
            </w:r>
          </w:p>
        </w:tc>
      </w:tr>
      <w:tr w:rsidR="00E64641" w:rsidRPr="0003486F" w14:paraId="264B2FF4" w14:textId="77777777" w:rsidTr="004922D6">
        <w:tc>
          <w:tcPr>
            <w:tcW w:w="3256" w:type="dxa"/>
          </w:tcPr>
          <w:p w14:paraId="56323897" w14:textId="77777777" w:rsidR="00E64641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rgical course</w:t>
            </w:r>
          </w:p>
        </w:tc>
        <w:tc>
          <w:tcPr>
            <w:tcW w:w="6366" w:type="dxa"/>
          </w:tcPr>
          <w:p w14:paraId="5FB1D4DE" w14:textId="77777777" w:rsidR="00E64641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04B2A">
              <w:rPr>
                <w:sz w:val="20"/>
                <w:szCs w:val="20"/>
                <w:lang w:val="en-US"/>
              </w:rPr>
              <w:t xml:space="preserve">Day of surgery </w:t>
            </w:r>
          </w:p>
          <w:p w14:paraId="44402496" w14:textId="77777777" w:rsidR="00E64641" w:rsidRPr="00B04B2A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ype of surgical repair</w:t>
            </w:r>
          </w:p>
          <w:p w14:paraId="6BC86375" w14:textId="77777777" w:rsidR="00E64641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04B2A">
              <w:rPr>
                <w:sz w:val="20"/>
                <w:szCs w:val="20"/>
                <w:lang w:val="en-US"/>
              </w:rPr>
              <w:t>Prosthetic patch (diaphragmatic/abdominal)</w:t>
            </w:r>
          </w:p>
          <w:p w14:paraId="019C7EF6" w14:textId="77777777" w:rsidR="00E64641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a- or post-surgical complications</w:t>
            </w:r>
          </w:p>
          <w:p w14:paraId="6BBF55CB" w14:textId="77777777" w:rsidR="00E64641" w:rsidRPr="00B04B2A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04B2A">
              <w:rPr>
                <w:sz w:val="20"/>
                <w:szCs w:val="20"/>
                <w:lang w:val="en-US"/>
              </w:rPr>
              <w:t>In-hospital recurrence</w:t>
            </w:r>
          </w:p>
        </w:tc>
      </w:tr>
      <w:tr w:rsidR="00E64641" w:rsidRPr="0007424C" w14:paraId="27EBEFE0" w14:textId="77777777" w:rsidTr="004922D6">
        <w:tc>
          <w:tcPr>
            <w:tcW w:w="3256" w:type="dxa"/>
          </w:tcPr>
          <w:p w14:paraId="2D7B758A" w14:textId="77777777" w:rsidR="00E64641" w:rsidRPr="00B04B2A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CMO</w:t>
            </w:r>
          </w:p>
        </w:tc>
        <w:tc>
          <w:tcPr>
            <w:tcW w:w="6366" w:type="dxa"/>
          </w:tcPr>
          <w:p w14:paraId="7458F710" w14:textId="77777777" w:rsidR="00E64641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te of ECMO Start/Stop</w:t>
            </w:r>
          </w:p>
          <w:p w14:paraId="140B090A" w14:textId="77777777" w:rsidR="00E64641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uration </w:t>
            </w:r>
          </w:p>
          <w:p w14:paraId="06669197" w14:textId="77777777" w:rsidR="00E64641" w:rsidRPr="00B04B2A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rvival to ECMO</w:t>
            </w:r>
          </w:p>
        </w:tc>
      </w:tr>
      <w:tr w:rsidR="00E64641" w:rsidRPr="00B04B2A" w14:paraId="750B98D1" w14:textId="77777777" w:rsidTr="004922D6">
        <w:tc>
          <w:tcPr>
            <w:tcW w:w="3256" w:type="dxa"/>
          </w:tcPr>
          <w:p w14:paraId="215E29B0" w14:textId="77777777" w:rsidR="00E64641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04B2A">
              <w:rPr>
                <w:sz w:val="20"/>
                <w:szCs w:val="20"/>
                <w:lang w:val="en-US"/>
              </w:rPr>
              <w:t xml:space="preserve">Cardiocirculatory </w:t>
            </w:r>
          </w:p>
        </w:tc>
        <w:tc>
          <w:tcPr>
            <w:tcW w:w="6366" w:type="dxa"/>
          </w:tcPr>
          <w:p w14:paraId="3471F917" w14:textId="77777777" w:rsidR="00E64641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art rate</w:t>
            </w:r>
          </w:p>
          <w:p w14:paraId="136DAB05" w14:textId="77777777" w:rsidR="00E64641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terial blood pressure (systolic, diastolic, mean)</w:t>
            </w:r>
          </w:p>
          <w:p w14:paraId="7146931D" w14:textId="77777777" w:rsidR="00E64641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04B2A">
              <w:rPr>
                <w:sz w:val="20"/>
                <w:szCs w:val="20"/>
                <w:lang w:val="en-US"/>
              </w:rPr>
              <w:t>vasoactive and inotropic support</w:t>
            </w:r>
            <w:r>
              <w:rPr>
                <w:sz w:val="20"/>
                <w:szCs w:val="20"/>
                <w:lang w:val="en-US"/>
              </w:rPr>
              <w:t xml:space="preserve"> (type, dose, duration)</w:t>
            </w:r>
          </w:p>
          <w:p w14:paraId="3B86B77F" w14:textId="77777777" w:rsidR="00E64641" w:rsidRPr="00B04B2A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04B2A">
              <w:rPr>
                <w:sz w:val="20"/>
                <w:szCs w:val="20"/>
                <w:lang w:val="en-US"/>
              </w:rPr>
              <w:t xml:space="preserve">Pre- and </w:t>
            </w:r>
            <w:proofErr w:type="spellStart"/>
            <w:r w:rsidRPr="00B04B2A">
              <w:rPr>
                <w:sz w:val="20"/>
                <w:szCs w:val="20"/>
                <w:lang w:val="en-US"/>
              </w:rPr>
              <w:t>postductal</w:t>
            </w:r>
            <w:proofErr w:type="spellEnd"/>
            <w:r w:rsidRPr="00B04B2A">
              <w:rPr>
                <w:sz w:val="20"/>
                <w:szCs w:val="20"/>
                <w:lang w:val="en-US"/>
              </w:rPr>
              <w:t xml:space="preserve"> oxygen saturation </w:t>
            </w:r>
          </w:p>
          <w:p w14:paraId="3A3A55A2" w14:textId="77777777" w:rsidR="00E64641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sPAP</w:t>
            </w:r>
            <w:proofErr w:type="spellEnd"/>
            <w:r w:rsidRPr="004349F0">
              <w:rPr>
                <w:sz w:val="20"/>
                <w:szCs w:val="20"/>
                <w:lang w:val="en-US"/>
              </w:rPr>
              <w:t xml:space="preserve"> from tricuspid valve regurgitation</w:t>
            </w:r>
            <w:r w:rsidRPr="00B04B2A">
              <w:rPr>
                <w:sz w:val="20"/>
                <w:szCs w:val="20"/>
                <w:lang w:val="en-US"/>
              </w:rPr>
              <w:t xml:space="preserve"> </w:t>
            </w:r>
          </w:p>
          <w:p w14:paraId="6AF4012A" w14:textId="77777777" w:rsidR="00E64641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mPAP</w:t>
            </w:r>
            <w:proofErr w:type="spellEnd"/>
            <w:r w:rsidRPr="004349F0">
              <w:rPr>
                <w:sz w:val="20"/>
                <w:szCs w:val="20"/>
                <w:lang w:val="en-US"/>
              </w:rPr>
              <w:t xml:space="preserve"> from pulmonary valve regurgitation</w:t>
            </w:r>
          </w:p>
          <w:p w14:paraId="2DDD95E1" w14:textId="77777777" w:rsidR="00E64641" w:rsidRPr="00B04B2A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Pr="004349F0">
              <w:rPr>
                <w:sz w:val="20"/>
                <w:szCs w:val="20"/>
                <w:lang w:val="en-US"/>
              </w:rPr>
              <w:t>ulmonary artery flow</w:t>
            </w:r>
          </w:p>
          <w:p w14:paraId="28CBA8B0" w14:textId="77777777" w:rsidR="00E64641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04B2A">
              <w:rPr>
                <w:sz w:val="20"/>
                <w:szCs w:val="20"/>
                <w:lang w:val="en-US"/>
              </w:rPr>
              <w:t>PH grading (</w:t>
            </w:r>
            <w:proofErr w:type="spellStart"/>
            <w:r>
              <w:rPr>
                <w:sz w:val="20"/>
                <w:szCs w:val="20"/>
                <w:lang w:val="en-US"/>
              </w:rPr>
              <w:t>subsystemic</w:t>
            </w:r>
            <w:proofErr w:type="spellEnd"/>
            <w:r w:rsidRPr="00B04B2A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04B2A">
              <w:rPr>
                <w:sz w:val="20"/>
                <w:szCs w:val="20"/>
                <w:lang w:val="en-US"/>
              </w:rPr>
              <w:t>isosystemic</w:t>
            </w:r>
            <w:proofErr w:type="spellEnd"/>
            <w:r w:rsidRPr="00B04B2A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04B2A">
              <w:rPr>
                <w:sz w:val="20"/>
                <w:szCs w:val="20"/>
                <w:lang w:val="en-US"/>
              </w:rPr>
              <w:t>suprasystemic</w:t>
            </w:r>
            <w:proofErr w:type="spellEnd"/>
            <w:r w:rsidRPr="00B04B2A">
              <w:rPr>
                <w:sz w:val="20"/>
                <w:szCs w:val="20"/>
                <w:lang w:val="en-US"/>
              </w:rPr>
              <w:t>)</w:t>
            </w:r>
          </w:p>
          <w:p w14:paraId="28133A83" w14:textId="77777777" w:rsidR="00E64641" w:rsidRPr="00B04B2A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DA</w:t>
            </w:r>
          </w:p>
          <w:p w14:paraId="04B86D83" w14:textId="77777777" w:rsidR="00E64641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04B2A">
              <w:rPr>
                <w:sz w:val="20"/>
                <w:szCs w:val="20"/>
                <w:lang w:val="en-US"/>
              </w:rPr>
              <w:t>Presence and characteristics of shunts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 w14:paraId="324DFDBA" w14:textId="77777777" w:rsidR="00E64641" w:rsidRPr="00B04B2A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04B2A">
              <w:rPr>
                <w:sz w:val="20"/>
                <w:szCs w:val="20"/>
                <w:lang w:val="en-US"/>
              </w:rPr>
              <w:t xml:space="preserve">Characteristics of </w:t>
            </w:r>
            <w:r>
              <w:rPr>
                <w:sz w:val="20"/>
                <w:szCs w:val="20"/>
                <w:lang w:val="en-US"/>
              </w:rPr>
              <w:t>intraventricular</w:t>
            </w:r>
            <w:r w:rsidRPr="00B04B2A">
              <w:rPr>
                <w:sz w:val="20"/>
                <w:szCs w:val="20"/>
                <w:lang w:val="en-US"/>
              </w:rPr>
              <w:t xml:space="preserve"> septum</w:t>
            </w:r>
          </w:p>
        </w:tc>
      </w:tr>
      <w:tr w:rsidR="00E64641" w:rsidRPr="008A4A36" w14:paraId="243B9898" w14:textId="77777777" w:rsidTr="004922D6">
        <w:tc>
          <w:tcPr>
            <w:tcW w:w="3256" w:type="dxa"/>
          </w:tcPr>
          <w:p w14:paraId="58F2785E" w14:textId="77777777" w:rsidR="00E64641" w:rsidRPr="00B04B2A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spiratory </w:t>
            </w:r>
          </w:p>
        </w:tc>
        <w:tc>
          <w:tcPr>
            <w:tcW w:w="6366" w:type="dxa"/>
          </w:tcPr>
          <w:p w14:paraId="6900A475" w14:textId="77777777" w:rsidR="00E64641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04B2A">
              <w:rPr>
                <w:sz w:val="20"/>
                <w:szCs w:val="20"/>
                <w:lang w:val="en-US"/>
              </w:rPr>
              <w:t xml:space="preserve">Type and duration of mechanical ventilation </w:t>
            </w:r>
          </w:p>
          <w:p w14:paraId="58B21570" w14:textId="77777777" w:rsidR="00E64641" w:rsidRPr="00B04B2A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04B2A">
              <w:rPr>
                <w:sz w:val="20"/>
                <w:szCs w:val="20"/>
                <w:lang w:val="en-US"/>
              </w:rPr>
              <w:lastRenderedPageBreak/>
              <w:t>Oxygen supplementation</w:t>
            </w:r>
            <w:r>
              <w:rPr>
                <w:sz w:val="20"/>
                <w:szCs w:val="20"/>
                <w:lang w:val="en-US"/>
              </w:rPr>
              <w:t xml:space="preserve"> (FiO</w:t>
            </w:r>
            <w:r w:rsidRPr="00F327F2"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, duration)</w:t>
            </w:r>
          </w:p>
          <w:p w14:paraId="42ED49F8" w14:textId="77777777" w:rsidR="00E64641" w:rsidRPr="00B04B2A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04B2A">
              <w:rPr>
                <w:sz w:val="20"/>
                <w:szCs w:val="20"/>
                <w:lang w:val="en-US"/>
              </w:rPr>
              <w:t>Pulmonary vasodilators</w:t>
            </w:r>
            <w:r>
              <w:rPr>
                <w:sz w:val="20"/>
                <w:szCs w:val="20"/>
                <w:lang w:val="en-US"/>
              </w:rPr>
              <w:t xml:space="preserve"> (type, dose, duration)</w:t>
            </w:r>
          </w:p>
        </w:tc>
      </w:tr>
      <w:tr w:rsidR="00E64641" w:rsidRPr="00B04B2A" w14:paraId="7DF7DDB6" w14:textId="77777777" w:rsidTr="004922D6">
        <w:tc>
          <w:tcPr>
            <w:tcW w:w="3256" w:type="dxa"/>
          </w:tcPr>
          <w:p w14:paraId="1D59CF78" w14:textId="77777777" w:rsidR="00E64641" w:rsidRPr="00B04B2A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 xml:space="preserve">Hematologic </w:t>
            </w:r>
          </w:p>
        </w:tc>
        <w:tc>
          <w:tcPr>
            <w:tcW w:w="6366" w:type="dxa"/>
          </w:tcPr>
          <w:p w14:paraId="1978F6AD" w14:textId="77777777" w:rsidR="00E64641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ood components transfusions (type, number of transfusions)</w:t>
            </w:r>
          </w:p>
          <w:p w14:paraId="509C1AA5" w14:textId="77777777" w:rsidR="00E64641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emoglobin </w:t>
            </w:r>
          </w:p>
          <w:p w14:paraId="0FB716F1" w14:textId="77777777" w:rsidR="00E64641" w:rsidRPr="00B04B2A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Bilirubin </w:t>
            </w:r>
          </w:p>
        </w:tc>
      </w:tr>
      <w:tr w:rsidR="00E64641" w:rsidRPr="008A4A36" w14:paraId="3D03BCF1" w14:textId="77777777" w:rsidTr="004922D6">
        <w:tc>
          <w:tcPr>
            <w:tcW w:w="3256" w:type="dxa"/>
          </w:tcPr>
          <w:p w14:paraId="290177DE" w14:textId="77777777" w:rsidR="00E64641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fectious</w:t>
            </w:r>
          </w:p>
        </w:tc>
        <w:tc>
          <w:tcPr>
            <w:tcW w:w="6366" w:type="dxa"/>
          </w:tcPr>
          <w:p w14:paraId="38605717" w14:textId="77777777" w:rsidR="00E64641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biotics (type, dose, duration)</w:t>
            </w:r>
          </w:p>
          <w:p w14:paraId="62F9E638" w14:textId="77777777" w:rsidR="00E64641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psis</w:t>
            </w:r>
          </w:p>
          <w:p w14:paraId="2801DC85" w14:textId="77777777" w:rsidR="00E64641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-reactive protein </w:t>
            </w:r>
          </w:p>
          <w:p w14:paraId="6A759C8D" w14:textId="77777777" w:rsidR="00E64641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omplete blood count and differential </w:t>
            </w:r>
          </w:p>
        </w:tc>
      </w:tr>
      <w:tr w:rsidR="00E64641" w:rsidRPr="008A4A36" w14:paraId="16FF7A20" w14:textId="77777777" w:rsidTr="004922D6">
        <w:tc>
          <w:tcPr>
            <w:tcW w:w="3256" w:type="dxa"/>
          </w:tcPr>
          <w:p w14:paraId="53743CB8" w14:textId="77777777" w:rsidR="00E64641" w:rsidRPr="00B81CD1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81CD1">
              <w:rPr>
                <w:sz w:val="20"/>
                <w:szCs w:val="20"/>
                <w:lang w:val="en-US"/>
              </w:rPr>
              <w:t xml:space="preserve">Neurological </w:t>
            </w:r>
          </w:p>
        </w:tc>
        <w:tc>
          <w:tcPr>
            <w:tcW w:w="6366" w:type="dxa"/>
          </w:tcPr>
          <w:p w14:paraId="2D4A5083" w14:textId="77777777" w:rsidR="00E64641" w:rsidRPr="00B81CD1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81CD1">
              <w:rPr>
                <w:sz w:val="20"/>
                <w:szCs w:val="20"/>
                <w:lang w:val="en-US"/>
              </w:rPr>
              <w:t xml:space="preserve">IVH or other CNS lesions </w:t>
            </w:r>
          </w:p>
        </w:tc>
      </w:tr>
      <w:tr w:rsidR="00E64641" w:rsidRPr="00B04B2A" w14:paraId="39F1AF80" w14:textId="77777777" w:rsidTr="004922D6">
        <w:tc>
          <w:tcPr>
            <w:tcW w:w="9622" w:type="dxa"/>
            <w:gridSpan w:val="2"/>
            <w:shd w:val="clear" w:color="auto" w:fill="E7E6E6" w:themeFill="background2"/>
          </w:tcPr>
          <w:p w14:paraId="61FCCA81" w14:textId="77777777" w:rsidR="00E64641" w:rsidRPr="006029C2" w:rsidRDefault="00E64641" w:rsidP="008A4A36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adiological Parameters</w:t>
            </w:r>
            <w:r w:rsidRPr="006029C2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E64641" w:rsidRPr="00DF1685" w14:paraId="73626630" w14:textId="77777777" w:rsidTr="004922D6">
        <w:tc>
          <w:tcPr>
            <w:tcW w:w="3256" w:type="dxa"/>
          </w:tcPr>
          <w:p w14:paraId="07E685EA" w14:textId="77777777" w:rsidR="00E64641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etal MRI </w:t>
            </w:r>
          </w:p>
          <w:p w14:paraId="31AC0F44" w14:textId="77777777" w:rsidR="00E64641" w:rsidRPr="00B04B2A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9641DF">
              <w:rPr>
                <w:sz w:val="20"/>
                <w:szCs w:val="20"/>
                <w:lang w:val="en-US"/>
              </w:rPr>
              <w:t>25</w:t>
            </w:r>
            <w:r w:rsidRPr="009641DF">
              <w:rPr>
                <w:sz w:val="20"/>
                <w:szCs w:val="20"/>
                <w:vertAlign w:val="superscript"/>
                <w:lang w:val="en-US"/>
              </w:rPr>
              <w:t>+0</w:t>
            </w:r>
            <w:r w:rsidRPr="009641DF">
              <w:rPr>
                <w:sz w:val="20"/>
                <w:szCs w:val="20"/>
                <w:lang w:val="en-US"/>
              </w:rPr>
              <w:t xml:space="preserve"> – 35</w:t>
            </w:r>
            <w:r w:rsidRPr="009641DF">
              <w:rPr>
                <w:sz w:val="20"/>
                <w:szCs w:val="20"/>
                <w:vertAlign w:val="superscript"/>
                <w:lang w:val="en-US"/>
              </w:rPr>
              <w:t>+6</w:t>
            </w:r>
            <w:r>
              <w:rPr>
                <w:sz w:val="20"/>
                <w:szCs w:val="20"/>
                <w:lang w:val="en-US"/>
              </w:rPr>
              <w:t xml:space="preserve"> weeks, before FETO)</w:t>
            </w:r>
          </w:p>
        </w:tc>
        <w:tc>
          <w:tcPr>
            <w:tcW w:w="6366" w:type="dxa"/>
          </w:tcPr>
          <w:p w14:paraId="30D27274" w14:textId="77777777" w:rsidR="00E64641" w:rsidRPr="00B04B2A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04B2A">
              <w:rPr>
                <w:sz w:val="20"/>
                <w:szCs w:val="20"/>
                <w:lang w:val="en-US"/>
              </w:rPr>
              <w:t xml:space="preserve">GA at MRI </w:t>
            </w:r>
          </w:p>
          <w:p w14:paraId="147DA250" w14:textId="77777777" w:rsidR="00E64641" w:rsidRPr="00B04B2A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04B2A">
              <w:rPr>
                <w:sz w:val="20"/>
                <w:szCs w:val="20"/>
                <w:lang w:val="en-US"/>
              </w:rPr>
              <w:t>Fetal lung volume (total, right, left)</w:t>
            </w:r>
          </w:p>
          <w:p w14:paraId="32C88632" w14:textId="77777777" w:rsidR="00E64641" w:rsidRPr="00B04B2A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04B2A">
              <w:rPr>
                <w:sz w:val="20"/>
                <w:szCs w:val="20"/>
                <w:lang w:val="en-US"/>
              </w:rPr>
              <w:t>O/E TFLV</w:t>
            </w:r>
          </w:p>
          <w:p w14:paraId="51D0E94E" w14:textId="77777777" w:rsidR="00E64641" w:rsidRPr="00B04B2A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04B2A">
              <w:rPr>
                <w:sz w:val="20"/>
                <w:szCs w:val="20"/>
                <w:lang w:val="en-US"/>
              </w:rPr>
              <w:t>Liver volume</w:t>
            </w:r>
          </w:p>
          <w:p w14:paraId="56933791" w14:textId="77777777" w:rsidR="00E64641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centage of liver herniation (%LH)</w:t>
            </w:r>
          </w:p>
          <w:p w14:paraId="68C79488" w14:textId="77777777" w:rsidR="00E64641" w:rsidRPr="00B04B2A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astinal Shift Angle (MSA)</w:t>
            </w:r>
          </w:p>
          <w:p w14:paraId="4B9A23F6" w14:textId="77777777" w:rsidR="00E64641" w:rsidRPr="00B04B2A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parent Diffusion Coefficient (ADC)</w:t>
            </w:r>
          </w:p>
        </w:tc>
      </w:tr>
      <w:tr w:rsidR="00E64641" w:rsidRPr="008A4A36" w14:paraId="15FF415D" w14:textId="77777777" w:rsidTr="004922D6">
        <w:tc>
          <w:tcPr>
            <w:tcW w:w="3256" w:type="dxa"/>
          </w:tcPr>
          <w:p w14:paraId="20F726C4" w14:textId="77777777" w:rsidR="00E64641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04B2A">
              <w:rPr>
                <w:sz w:val="20"/>
                <w:szCs w:val="20"/>
                <w:lang w:val="en-US"/>
              </w:rPr>
              <w:t>Chest X-ray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 w14:paraId="4496F343" w14:textId="77777777" w:rsidR="00E64641" w:rsidRPr="00B04B2A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Within 24 hours after birth)</w:t>
            </w:r>
          </w:p>
          <w:p w14:paraId="6DFF24CF" w14:textId="77777777" w:rsidR="00E64641" w:rsidRPr="00B04B2A" w:rsidRDefault="00E64641" w:rsidP="008A4A36">
            <w:pPr>
              <w:spacing w:line="480" w:lineRule="auto"/>
              <w:ind w:left="708"/>
              <w:rPr>
                <w:sz w:val="20"/>
                <w:szCs w:val="20"/>
                <w:lang w:val="en-US"/>
              </w:rPr>
            </w:pPr>
          </w:p>
        </w:tc>
        <w:tc>
          <w:tcPr>
            <w:tcW w:w="6366" w:type="dxa"/>
          </w:tcPr>
          <w:p w14:paraId="7034005F" w14:textId="77777777" w:rsidR="00E64641" w:rsidRPr="00B04B2A" w:rsidRDefault="00E64641" w:rsidP="008A4A36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diographic pulmonary</w:t>
            </w:r>
            <w:r w:rsidRPr="00B04B2A">
              <w:rPr>
                <w:sz w:val="20"/>
                <w:szCs w:val="20"/>
                <w:lang w:val="en-US"/>
              </w:rPr>
              <w:t xml:space="preserve"> area (total, ipsilateral, contralateral)</w:t>
            </w:r>
          </w:p>
        </w:tc>
      </w:tr>
      <w:tr w:rsidR="00E64641" w:rsidRPr="008A4A36" w14:paraId="1FA7D8A7" w14:textId="77777777" w:rsidTr="004922D6">
        <w:tc>
          <w:tcPr>
            <w:tcW w:w="9622" w:type="dxa"/>
            <w:gridSpan w:val="2"/>
            <w:shd w:val="clear" w:color="auto" w:fill="auto"/>
          </w:tcPr>
          <w:p w14:paraId="7C7B4235" w14:textId="65C083F1" w:rsidR="00E64641" w:rsidRPr="008B5DAC" w:rsidRDefault="0026234D" w:rsidP="0026234D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DH: congenital diaphragmatic hernia; CNS: central nervous system; </w:t>
            </w:r>
            <w:r w:rsidRPr="00B04B2A">
              <w:rPr>
                <w:sz w:val="20"/>
                <w:szCs w:val="20"/>
                <w:lang w:val="en-US"/>
              </w:rPr>
              <w:t>CVS</w:t>
            </w:r>
            <w:r>
              <w:rPr>
                <w:sz w:val="20"/>
                <w:szCs w:val="20"/>
                <w:lang w:val="en-US"/>
              </w:rPr>
              <w:t xml:space="preserve">: chorial villus sampling; DL: deep learning; ECMO: extracorporeal membrane oxygenation; EXIT: ex utero intrapartum treatment; FETO: fetal endoscopic tracheal occlusion; </w:t>
            </w:r>
            <w:r w:rsidRPr="00B04B2A">
              <w:rPr>
                <w:sz w:val="20"/>
                <w:szCs w:val="20"/>
                <w:lang w:val="en-US"/>
              </w:rPr>
              <w:t>GA</w:t>
            </w:r>
            <w:r>
              <w:rPr>
                <w:sz w:val="20"/>
                <w:szCs w:val="20"/>
                <w:lang w:val="en-US"/>
              </w:rPr>
              <w:t xml:space="preserve"> gestational age; IVH: intraventricular hemorrhage; ML: machine learning; </w:t>
            </w:r>
            <w:proofErr w:type="spellStart"/>
            <w:r>
              <w:rPr>
                <w:sz w:val="20"/>
                <w:szCs w:val="20"/>
                <w:lang w:val="en-US"/>
              </w:rPr>
              <w:t>m</w:t>
            </w:r>
            <w:r w:rsidRPr="00F1067D">
              <w:rPr>
                <w:sz w:val="20"/>
                <w:szCs w:val="20"/>
                <w:lang w:val="en-US"/>
              </w:rPr>
              <w:t>PA</w:t>
            </w:r>
            <w:r>
              <w:rPr>
                <w:sz w:val="20"/>
                <w:szCs w:val="20"/>
                <w:lang w:val="en-US"/>
              </w:rPr>
              <w:t>P</w:t>
            </w:r>
            <w:proofErr w:type="spellEnd"/>
            <w:r w:rsidRPr="00F1067D">
              <w:rPr>
                <w:sz w:val="20"/>
                <w:szCs w:val="20"/>
                <w:lang w:val="en-US"/>
              </w:rPr>
              <w:t>: mean pulmonary artery pressure;</w:t>
            </w:r>
            <w:r>
              <w:rPr>
                <w:sz w:val="20"/>
                <w:szCs w:val="20"/>
                <w:lang w:val="en-US"/>
              </w:rPr>
              <w:t xml:space="preserve"> MRI: magnetic resonance imaging; </w:t>
            </w:r>
            <w:r w:rsidRPr="00B04B2A">
              <w:rPr>
                <w:sz w:val="20"/>
                <w:szCs w:val="20"/>
                <w:lang w:val="en-US"/>
              </w:rPr>
              <w:t>O/E LHR</w:t>
            </w:r>
            <w:r>
              <w:rPr>
                <w:sz w:val="20"/>
                <w:szCs w:val="20"/>
                <w:lang w:val="en-US"/>
              </w:rPr>
              <w:t xml:space="preserve">: observed/expected lung-to-head ratio; O/E TFLV: observed/expected total fetal lung volume; PDA: patent ductus arteriosus; PH: pulmonary hypertension; RDS: respiratory distress syndrome; </w:t>
            </w:r>
            <w:proofErr w:type="spellStart"/>
            <w:r>
              <w:rPr>
                <w:sz w:val="20"/>
                <w:szCs w:val="20"/>
                <w:lang w:val="en-US"/>
              </w:rPr>
              <w:t>sPAP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: </w:t>
            </w:r>
            <w:r w:rsidRPr="00F1067D">
              <w:rPr>
                <w:sz w:val="20"/>
                <w:szCs w:val="20"/>
                <w:lang w:val="en-US"/>
              </w:rPr>
              <w:t>systolic pulmonary artery pressur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</w:tbl>
    <w:p w14:paraId="052F39A4" w14:textId="644BC8C5" w:rsidR="002F6540" w:rsidRDefault="00B55FBA">
      <w:pPr>
        <w:rPr>
          <w:lang w:val="en-US"/>
        </w:rPr>
      </w:pPr>
    </w:p>
    <w:p w14:paraId="4E3CF1B2" w14:textId="77777777" w:rsidR="0026234D" w:rsidRPr="00E64641" w:rsidRDefault="0026234D">
      <w:pPr>
        <w:rPr>
          <w:lang w:val="en-US"/>
        </w:rPr>
      </w:pPr>
    </w:p>
    <w:sectPr w:rsidR="0026234D" w:rsidRPr="00E6464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UwNjA3MTUzMzM2sTRU0lEKTi0uzszPAykwqgUAmvjILywAAAA="/>
    <w:docVar w:name="Total_Editing_Time" w:val="5"/>
  </w:docVars>
  <w:rsids>
    <w:rsidRoot w:val="00E64641"/>
    <w:rsid w:val="00013BEC"/>
    <w:rsid w:val="0026234D"/>
    <w:rsid w:val="003071B7"/>
    <w:rsid w:val="004A6E4D"/>
    <w:rsid w:val="006606D0"/>
    <w:rsid w:val="008A4A36"/>
    <w:rsid w:val="00934DA9"/>
    <w:rsid w:val="00B55FBA"/>
    <w:rsid w:val="00C045A4"/>
    <w:rsid w:val="00E56782"/>
    <w:rsid w:val="00E64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499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3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4641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3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4641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17</Words>
  <Characters>2797</Characters>
  <Application>Microsoft Office Word</Application>
  <DocSecurity>0</DocSecurity>
  <Lines>107</Lines>
  <Paragraphs>110</Paragraphs>
  <ScaleCrop>false</ScaleCrop>
  <Company/>
  <LinksUpToDate>false</LinksUpToDate>
  <CharactersWithSpaces>3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o Cavallaro</dc:creator>
  <cp:keywords/>
  <dc:description/>
  <cp:lastModifiedBy>Mahesh</cp:lastModifiedBy>
  <cp:revision>5</cp:revision>
  <dcterms:created xsi:type="dcterms:W3CDTF">2021-01-22T23:12:00Z</dcterms:created>
  <dcterms:modified xsi:type="dcterms:W3CDTF">2021-10-30T05:45:00Z</dcterms:modified>
</cp:coreProperties>
</file>